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1"/>
        <w:tblW w:w="484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1260"/>
        <w:gridCol w:w="1015"/>
        <w:gridCol w:w="1082"/>
        <w:gridCol w:w="1349"/>
        <w:gridCol w:w="1168"/>
        <w:gridCol w:w="804"/>
        <w:gridCol w:w="1626"/>
      </w:tblGrid>
      <w:tr w:rsidR="002E254B" w:rsidRPr="00C02F6B" w:rsidTr="002E254B">
        <w:trPr>
          <w:trHeight w:val="450"/>
          <w:jc w:val="center"/>
        </w:trPr>
        <w:tc>
          <w:tcPr>
            <w:tcW w:w="526" w:type="pct"/>
            <w:vAlign w:val="center"/>
          </w:tcPr>
          <w:p w:rsidR="002E254B" w:rsidRDefault="002E254B" w:rsidP="002F5E7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ample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 xml:space="preserve"> </w:t>
            </w: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Name</w:t>
            </w:r>
          </w:p>
        </w:tc>
        <w:tc>
          <w:tcPr>
            <w:tcW w:w="679" w:type="pct"/>
            <w:vAlign w:val="center"/>
          </w:tcPr>
          <w:p w:rsidR="002E254B" w:rsidRDefault="002E254B" w:rsidP="002F5E7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Collection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 xml:space="preserve"> </w:t>
            </w: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ite</w:t>
            </w:r>
          </w:p>
        </w:tc>
        <w:tc>
          <w:tcPr>
            <w:tcW w:w="547" w:type="pct"/>
            <w:vAlign w:val="center"/>
          </w:tcPr>
          <w:p w:rsidR="002E254B" w:rsidRDefault="002E254B" w:rsidP="002F5E7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ample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 xml:space="preserve"> </w:t>
            </w: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Year</w:t>
            </w:r>
          </w:p>
        </w:tc>
        <w:tc>
          <w:tcPr>
            <w:tcW w:w="583" w:type="pct"/>
            <w:vAlign w:val="center"/>
          </w:tcPr>
          <w:p w:rsidR="002E254B" w:rsidRDefault="002E254B" w:rsidP="002F5E7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Dive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 xml:space="preserve"> </w:t>
            </w: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Number</w:t>
            </w:r>
          </w:p>
        </w:tc>
        <w:tc>
          <w:tcPr>
            <w:tcW w:w="727" w:type="pct"/>
            <w:vAlign w:val="center"/>
          </w:tcPr>
          <w:p w:rsidR="002E254B" w:rsidRDefault="002E254B" w:rsidP="002F5E7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Collection Vehicle</w:t>
            </w:r>
          </w:p>
        </w:tc>
        <w:tc>
          <w:tcPr>
            <w:tcW w:w="629" w:type="pct"/>
            <w:vAlign w:val="center"/>
          </w:tcPr>
          <w:p w:rsidR="002E254B" w:rsidRDefault="002E254B" w:rsidP="002F5E7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I.D.</w:t>
            </w:r>
          </w:p>
        </w:tc>
        <w:tc>
          <w:tcPr>
            <w:tcW w:w="433" w:type="pct"/>
            <w:vAlign w:val="center"/>
          </w:tcPr>
          <w:p w:rsidR="002E254B" w:rsidRPr="00C02F6B" w:rsidRDefault="002E254B" w:rsidP="002F5E7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Gene</w:t>
            </w:r>
          </w:p>
        </w:tc>
        <w:tc>
          <w:tcPr>
            <w:tcW w:w="877" w:type="pct"/>
          </w:tcPr>
          <w:p w:rsidR="002E254B" w:rsidRPr="00C02F6B" w:rsidRDefault="002E254B" w:rsidP="002F5E7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GenBank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 xml:space="preserve"> Accession #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02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ush Hill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1995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615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45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03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ush Hill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1995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65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74</w:t>
            </w:r>
          </w:p>
        </w:tc>
        <w:bookmarkStart w:id="0" w:name="_GoBack"/>
        <w:bookmarkEnd w:id="0"/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15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ush Hill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1995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57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85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18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ush Hill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1995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65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88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19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ush Hill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1995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65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92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11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ush Hill</w:t>
            </w: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1995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53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81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12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ush Hill</w:t>
            </w: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1995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53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82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13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ush Hill</w:t>
            </w: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1995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53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83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17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ush Hill 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1995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53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87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14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ush Hill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1995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53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84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16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ush Hill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1995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57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86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47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rine Pool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1997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50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49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51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rine Pool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1997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50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50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52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rine Pool 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1997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50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51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53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rine Pool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1997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50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52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56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rine Pool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1997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50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53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07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3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77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29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3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99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30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3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00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31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3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47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32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3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01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33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3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02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34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3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03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35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3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04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06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5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76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20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5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90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21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5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91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22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5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92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23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5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93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24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5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94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25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5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95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26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5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96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27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5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97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28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54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3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5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97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01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647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7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0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ason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44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09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647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7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0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ason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79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10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B647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7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80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ason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80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08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C23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6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7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78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36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C23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6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7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05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37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C23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6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7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06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38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C23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6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7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48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39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C23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6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7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07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40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C23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6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7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08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lastRenderedPageBreak/>
              <w:t>S12-41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C23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6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7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09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42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C23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6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87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Alvin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10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43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C23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6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90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11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44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C23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6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90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12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45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C23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6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590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13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46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GC234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5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4859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14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05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MC751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8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46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71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MC751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8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61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72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MC751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8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62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73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MC751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8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63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74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MC751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8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64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75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MC751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8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65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76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MC751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8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66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77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MC751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8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67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79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MC751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8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68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80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MC751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8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69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81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MC751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8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70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82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MC751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8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71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83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MC751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8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72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84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MC751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8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73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04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VK826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75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57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VK826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54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58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VK826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55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59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VK826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56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61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VK826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15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62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VK826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16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63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VK826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57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64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VK826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17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65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VK826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58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66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VK826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18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67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VK826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59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68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VK826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COI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460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69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VK826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19</w:t>
            </w:r>
          </w:p>
        </w:tc>
      </w:tr>
      <w:tr w:rsidR="002E254B" w:rsidRPr="00C02F6B" w:rsidTr="002E254B">
        <w:trPr>
          <w:trHeight w:val="225"/>
          <w:jc w:val="center"/>
        </w:trPr>
        <w:tc>
          <w:tcPr>
            <w:tcW w:w="526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b/>
                <w:bCs/>
                <w:color w:val="000000"/>
                <w:sz w:val="24"/>
                <w:szCs w:val="18"/>
              </w:rPr>
              <w:t>S12-70</w:t>
            </w:r>
          </w:p>
        </w:tc>
        <w:tc>
          <w:tcPr>
            <w:tcW w:w="67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VK826</w:t>
            </w:r>
          </w:p>
        </w:tc>
        <w:tc>
          <w:tcPr>
            <w:tcW w:w="54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2009</w:t>
            </w:r>
          </w:p>
        </w:tc>
        <w:tc>
          <w:tcPr>
            <w:tcW w:w="583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3756</w:t>
            </w:r>
          </w:p>
        </w:tc>
        <w:tc>
          <w:tcPr>
            <w:tcW w:w="727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color w:val="000000"/>
                <w:sz w:val="24"/>
                <w:szCs w:val="18"/>
              </w:rPr>
              <w:t>JSL II</w:t>
            </w:r>
          </w:p>
        </w:tc>
        <w:tc>
          <w:tcPr>
            <w:tcW w:w="629" w:type="pct"/>
            <w:noWrap/>
          </w:tcPr>
          <w:p w:rsidR="002E254B" w:rsidRPr="00C02F6B" w:rsidRDefault="002E254B" w:rsidP="002F5E78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</w:pPr>
            <w:r w:rsidRPr="00C02F6B">
              <w:rPr>
                <w:rFonts w:ascii="Times New Roman" w:hAnsi="Times New Roman"/>
                <w:i/>
                <w:iCs/>
                <w:color w:val="000000"/>
                <w:sz w:val="24"/>
                <w:szCs w:val="18"/>
              </w:rPr>
              <w:t>S. jonesi</w:t>
            </w:r>
          </w:p>
        </w:tc>
        <w:tc>
          <w:tcPr>
            <w:tcW w:w="433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16S</w:t>
            </w:r>
          </w:p>
        </w:tc>
        <w:tc>
          <w:tcPr>
            <w:tcW w:w="877" w:type="pct"/>
          </w:tcPr>
          <w:p w:rsidR="002E254B" w:rsidRPr="00057782" w:rsidRDefault="002E254B" w:rsidP="002F5E78">
            <w:pPr>
              <w:rPr>
                <w:rFonts w:ascii="Times New Roman" w:hAnsi="Times New Roman"/>
                <w:iCs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iCs/>
                <w:color w:val="000000"/>
                <w:sz w:val="24"/>
                <w:szCs w:val="18"/>
              </w:rPr>
              <w:t>KT429520</w:t>
            </w:r>
          </w:p>
        </w:tc>
      </w:tr>
    </w:tbl>
    <w:p w:rsidR="00BA1458" w:rsidRDefault="00BA1458"/>
    <w:sectPr w:rsidR="00BA1458" w:rsidSect="002E2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54B"/>
    <w:rsid w:val="002E254B"/>
    <w:rsid w:val="00BA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2E7A1C-CC7D-49DB-BA61-EE7098045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2E25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4</Words>
  <Characters>3617</Characters>
  <Application>Microsoft Office Word</Application>
  <DocSecurity>0</DocSecurity>
  <Lines>30</Lines>
  <Paragraphs>8</Paragraphs>
  <ScaleCrop>false</ScaleCrop>
  <Company/>
  <LinksUpToDate>false</LinksUpToDate>
  <CharactersWithSpaces>4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a Huang</dc:creator>
  <cp:keywords/>
  <dc:description/>
  <cp:lastModifiedBy>Chunya Huang</cp:lastModifiedBy>
  <cp:revision>1</cp:revision>
  <dcterms:created xsi:type="dcterms:W3CDTF">2015-11-20T03:03:00Z</dcterms:created>
  <dcterms:modified xsi:type="dcterms:W3CDTF">2015-11-20T03:06:00Z</dcterms:modified>
</cp:coreProperties>
</file>